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B9D" w:rsidRDefault="00BD176D">
      <w:pPr>
        <w:rPr>
          <w:b/>
        </w:rPr>
      </w:pPr>
      <w:r w:rsidRPr="00BD176D">
        <w:rPr>
          <w:b/>
        </w:rPr>
        <w:t xml:space="preserve">S3 Table: </w:t>
      </w:r>
      <w:r>
        <w:rPr>
          <w:b/>
        </w:rPr>
        <w:t>Post hoc power assessment</w:t>
      </w:r>
    </w:p>
    <w:p w:rsidR="00BD176D" w:rsidRPr="00BD176D" w:rsidRDefault="00BD176D">
      <w:r>
        <w:t>The power reflect power to the “actual difference” not the any clinically assumed relevant difference (e.g. SD=0.2)</w:t>
      </w:r>
    </w:p>
    <w:p w:rsidR="005C7CA9" w:rsidRDefault="005C7CA9"/>
    <w:tbl>
      <w:tblPr>
        <w:tblW w:w="0" w:type="auto"/>
        <w:tblLook w:val="04A0" w:firstRow="1" w:lastRow="0" w:firstColumn="1" w:lastColumn="0" w:noHBand="0" w:noVBand="1"/>
      </w:tblPr>
      <w:tblGrid>
        <w:gridCol w:w="2570"/>
        <w:gridCol w:w="3003"/>
        <w:gridCol w:w="2797"/>
        <w:gridCol w:w="918"/>
      </w:tblGrid>
      <w:tr w:rsidR="009117A3" w:rsidRPr="008318F9" w:rsidTr="00DA34DC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Unadjusted mean </w:t>
            </w:r>
            <w:proofErr w:type="spellStart"/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fference</w:t>
            </w: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djusted </w:t>
            </w:r>
            <w:proofErr w:type="spellStart"/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an</w:t>
            </w: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differenc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17A3" w:rsidRPr="00B3294B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wer</w:t>
            </w:r>
            <w:r w:rsidR="00B3294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9117A3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eral cognition, MPI, N=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0.08 (-0.13 to 0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7 (-0.30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</w:t>
            </w:r>
            <w:r w:rsidR="00B329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25</w:t>
            </w:r>
          </w:p>
        </w:tc>
      </w:tr>
      <w:tr w:rsidR="009117A3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rking memory, N=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-0.01 (-0.32 to 0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7 (-0.29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17A3" w:rsidRPr="008318F9" w:rsidRDefault="00B3294B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9117A3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ention, N=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0.12 (-0.02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0.11 (-0.13 to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17A3" w:rsidRPr="008318F9" w:rsidRDefault="00B3294B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9117A3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hibition, N=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0.03 (-0.17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0.05 (-0.28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17A3" w:rsidRPr="008318F9" w:rsidRDefault="00B3294B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9117A3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gnitive Flexibility, N=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-0.07 (-0.21 to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7A3" w:rsidRPr="008318F9" w:rsidRDefault="009117A3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0.02 (-0.27 to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17A3" w:rsidRPr="008318F9" w:rsidRDefault="00B3294B" w:rsidP="008318F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B3294B" w:rsidRPr="008318F9" w:rsidTr="00DA34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94B" w:rsidRPr="008318F9" w:rsidRDefault="00B3294B" w:rsidP="00B329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motional (SDQ)</w:t>
            </w:r>
            <w:r w:rsidR="008C25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N=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94B" w:rsidRPr="008318F9" w:rsidRDefault="00B3294B" w:rsidP="00B329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1 (-0.07 to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94B" w:rsidRPr="008318F9" w:rsidRDefault="00B3294B" w:rsidP="00B329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18F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1 (-0.1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294B" w:rsidRDefault="00B3294B" w:rsidP="00B329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</w:tbl>
    <w:p w:rsidR="00B3294B" w:rsidRDefault="00B3294B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Post hoc power calculation was done in Stata using ‘</w:t>
      </w:r>
      <w:proofErr w:type="spellStart"/>
      <w:r>
        <w:t>sampsi</w:t>
      </w:r>
      <w:proofErr w:type="spellEnd"/>
      <w:r>
        <w:t>’ and the following formulae:</w:t>
      </w:r>
    </w:p>
    <w:p w:rsidR="005C7CA9" w:rsidRPr="00B3294B" w:rsidRDefault="00B3294B">
      <w:proofErr w:type="spellStart"/>
      <w:r w:rsidRPr="00B3294B">
        <w:t>sampsi</w:t>
      </w:r>
      <w:proofErr w:type="spellEnd"/>
      <w:r w:rsidRPr="00B3294B">
        <w:t xml:space="preserve"> </w:t>
      </w:r>
      <w:r>
        <w:t>mean1 mean2</w:t>
      </w:r>
      <w:r w:rsidRPr="00B3294B">
        <w:t>, n1(</w:t>
      </w:r>
      <w:r>
        <w:t>#</w:t>
      </w:r>
      <w:r w:rsidR="001914BC">
        <w:t>)</w:t>
      </w:r>
      <w:r w:rsidRPr="00B3294B">
        <w:t xml:space="preserve"> n2(</w:t>
      </w:r>
      <w:r>
        <w:t>#</w:t>
      </w:r>
      <w:r w:rsidRPr="00B3294B">
        <w:t>) sd1(</w:t>
      </w:r>
      <w:r>
        <w:t>#</w:t>
      </w:r>
      <w:r w:rsidRPr="00B3294B">
        <w:t>) sd2(</w:t>
      </w:r>
      <w:r>
        <w:t>#</w:t>
      </w:r>
      <w:r w:rsidRPr="00B3294B">
        <w:t>) a(0.05)</w:t>
      </w:r>
      <w:r>
        <w:t xml:space="preserve"> where mean refer to the mean value in the two arms (1+2), the given standard deviations of the two arms and the given population in the two arms. Post hoc power calculation is not recommended given the nature of the calculations: the smaller the difference, the ‘less’ power we have.</w:t>
      </w:r>
    </w:p>
    <w:p w:rsidR="006A5B9D" w:rsidRDefault="006A5B9D">
      <w:bookmarkStart w:id="0" w:name="_GoBack"/>
      <w:bookmarkEnd w:id="0"/>
    </w:p>
    <w:sectPr w:rsidR="006A5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344"/>
    <w:rsid w:val="0004432D"/>
    <w:rsid w:val="00185D93"/>
    <w:rsid w:val="001914BC"/>
    <w:rsid w:val="00197F4A"/>
    <w:rsid w:val="00212A90"/>
    <w:rsid w:val="00263344"/>
    <w:rsid w:val="002E422A"/>
    <w:rsid w:val="005C7CA9"/>
    <w:rsid w:val="00606519"/>
    <w:rsid w:val="00670BAF"/>
    <w:rsid w:val="006A5B9D"/>
    <w:rsid w:val="00714C76"/>
    <w:rsid w:val="008C25CD"/>
    <w:rsid w:val="009117A3"/>
    <w:rsid w:val="00AB6E8E"/>
    <w:rsid w:val="00B3294B"/>
    <w:rsid w:val="00BD176D"/>
    <w:rsid w:val="00C4794F"/>
    <w:rsid w:val="00DA34DC"/>
    <w:rsid w:val="00E47F48"/>
    <w:rsid w:val="00F44F5D"/>
    <w:rsid w:val="00F51D96"/>
    <w:rsid w:val="00F6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0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Marie S. Engebretsen</dc:creator>
  <cp:lastModifiedBy>Professor James</cp:lastModifiedBy>
  <cp:revision>2</cp:revision>
  <dcterms:created xsi:type="dcterms:W3CDTF">2018-01-15T14:03:00Z</dcterms:created>
  <dcterms:modified xsi:type="dcterms:W3CDTF">2018-01-15T14:03:00Z</dcterms:modified>
</cp:coreProperties>
</file>